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C34BE" w14:textId="1B459098" w:rsidR="009B1B95" w:rsidRPr="00840CD9" w:rsidRDefault="00840CD9">
      <w:pPr>
        <w:rPr>
          <w:rFonts w:ascii="Times New Roman" w:hAnsi="Times New Roman" w:cs="Times New Roman"/>
          <w:b/>
          <w:bCs/>
          <w:szCs w:val="24"/>
        </w:rPr>
      </w:pPr>
      <w:r w:rsidRPr="00305473"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Pr="00305473">
        <w:rPr>
          <w:rFonts w:ascii="Times New Roman" w:hAnsi="Times New Roman" w:cs="Times New Roman"/>
          <w:b/>
          <w:bCs/>
        </w:rPr>
        <w:t>Table S</w:t>
      </w:r>
      <w:r w:rsidR="004413EC"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 w:rsidRPr="00305473">
        <w:rPr>
          <w:rFonts w:ascii="Times New Roman" w:hAnsi="Times New Roman" w:cs="Times New Roman"/>
          <w:b/>
          <w:bCs/>
        </w:rPr>
        <w:t xml:space="preserve"> List of primers for 100 selected S</w:t>
      </w:r>
      <w:r>
        <w:rPr>
          <w:rFonts w:ascii="Times New Roman" w:hAnsi="Times New Roman" w:cs="Angsana New"/>
          <w:b/>
          <w:bCs/>
        </w:rPr>
        <w:t>S</w:t>
      </w:r>
      <w:r w:rsidRPr="00305473">
        <w:rPr>
          <w:rFonts w:ascii="Times New Roman" w:hAnsi="Times New Roman" w:cs="Times New Roman"/>
          <w:b/>
          <w:bCs/>
        </w:rPr>
        <w:t>R loci</w:t>
      </w:r>
    </w:p>
    <w:p w14:paraId="459E7BBD" w14:textId="77777777" w:rsidR="00840CD9" w:rsidRPr="00840CD9" w:rsidRDefault="00840CD9" w:rsidP="00840CD9">
      <w:pPr>
        <w:rPr>
          <w:rFonts w:ascii="Times New Roman" w:eastAsia="Times New Roman" w:hAnsi="Times New Roman" w:cs="Times New Roman"/>
          <w:szCs w:val="24"/>
        </w:rPr>
      </w:pPr>
    </w:p>
    <w:tbl>
      <w:tblPr>
        <w:tblW w:w="9681" w:type="dxa"/>
        <w:tblLayout w:type="fixed"/>
        <w:tblLook w:val="04A0" w:firstRow="1" w:lastRow="0" w:firstColumn="1" w:lastColumn="0" w:noHBand="0" w:noVBand="1"/>
      </w:tblPr>
      <w:tblGrid>
        <w:gridCol w:w="657"/>
        <w:gridCol w:w="1371"/>
        <w:gridCol w:w="3192"/>
        <w:gridCol w:w="767"/>
        <w:gridCol w:w="486"/>
        <w:gridCol w:w="667"/>
        <w:gridCol w:w="1230"/>
        <w:gridCol w:w="1311"/>
      </w:tblGrid>
      <w:tr w:rsidR="00840CD9" w:rsidRPr="00840CD9" w14:paraId="15426E9F" w14:textId="77777777" w:rsidTr="00840CD9"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CC2B1" w14:textId="77777777" w:rsidR="00840CD9" w:rsidRPr="00840CD9" w:rsidRDefault="00840CD9" w:rsidP="00840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0C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dex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5C708" w14:textId="77777777" w:rsidR="00840CD9" w:rsidRPr="00840CD9" w:rsidRDefault="00840CD9" w:rsidP="00840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0C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3169BB" w14:textId="77777777" w:rsidR="00840CD9" w:rsidRPr="00840CD9" w:rsidRDefault="00840CD9" w:rsidP="00840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0C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q (5'-3'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B1ED05" w14:textId="77777777" w:rsidR="00840CD9" w:rsidRPr="00840CD9" w:rsidRDefault="00840CD9" w:rsidP="00840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0C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DEBA99" w14:textId="77777777" w:rsidR="00840CD9" w:rsidRPr="00840CD9" w:rsidRDefault="00840CD9" w:rsidP="00840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0C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m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A95AFE" w14:textId="77777777" w:rsidR="00840CD9" w:rsidRPr="00840CD9" w:rsidRDefault="00840CD9" w:rsidP="00840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0C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C%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B2E60" w14:textId="77777777" w:rsidR="00840CD9" w:rsidRPr="00840CD9" w:rsidRDefault="00840CD9" w:rsidP="00840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0C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tif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9EEEF8" w14:textId="4DEF4F62" w:rsidR="00840CD9" w:rsidRPr="00840CD9" w:rsidRDefault="00840CD9" w:rsidP="00840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840C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odu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ize</w:t>
            </w:r>
            <w:r w:rsidRPr="00840C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an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bp)</w:t>
            </w:r>
          </w:p>
        </w:tc>
      </w:tr>
      <w:tr w:rsidR="00840CD9" w:rsidRPr="00840CD9" w14:paraId="31715617" w14:textId="77777777" w:rsidTr="00840CD9"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A8B0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4470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F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606A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TGCACGAATAAGGAT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9FB1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2E46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C95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1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CFA4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A)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B3A8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-92</w:t>
            </w:r>
          </w:p>
        </w:tc>
      </w:tr>
      <w:tr w:rsidR="00840CD9" w:rsidRPr="00840CD9" w14:paraId="5557FA82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06C4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7856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6EDC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AACTGAGATTCAAGAGG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BFDD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5531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094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06C34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3F196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6D4B043D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2202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914B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DB84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ACCAAGCCACCAT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3744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0A4A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8905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97BE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218B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-90</w:t>
            </w:r>
          </w:p>
        </w:tc>
      </w:tr>
      <w:tr w:rsidR="00840CD9" w:rsidRPr="00840CD9" w14:paraId="7AC27AAC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773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172B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9E32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CCTCGATTGTGAATTT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CAD8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AFEA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6F20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1D316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BB959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4D781C64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158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2F1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5F8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GGTCCTCAAAAGGTG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5786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9411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2ED3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FE53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9C49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-100</w:t>
            </w:r>
          </w:p>
        </w:tc>
      </w:tr>
      <w:tr w:rsidR="00840CD9" w:rsidRPr="00840CD9" w14:paraId="5474A2EE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5F70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1B08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F5DE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GCTGGAACAGTAGAAAC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3303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E06D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99C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DA56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0F35A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30C9FB79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B592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72A9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E5E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CAGGTGCAAATAGTT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79D1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33A1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8C5B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F110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D1AC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-95</w:t>
            </w:r>
          </w:p>
        </w:tc>
      </w:tr>
      <w:tr w:rsidR="00840CD9" w:rsidRPr="00840CD9" w14:paraId="4F6BF8EC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111F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C309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D93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GACAAAGTCTCACCAG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ABE7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9DC1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DE1D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90E99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1AFA4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2BDDF009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9677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382D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E817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GGGAAAGAGAGATTATG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A720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5334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E437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0CED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BF18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-94</w:t>
            </w:r>
          </w:p>
        </w:tc>
      </w:tr>
      <w:tr w:rsidR="00840CD9" w:rsidRPr="00840CD9" w14:paraId="2438AF4F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45E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ED4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B88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CCTTGTAAACCAAAG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4DC1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B62A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4587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8EC95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8F414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05B552CD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A2FE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CB8A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16E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CAACAGAGAAACAGG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8484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86D8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FC42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A39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9E6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-96</w:t>
            </w:r>
          </w:p>
        </w:tc>
      </w:tr>
      <w:tr w:rsidR="00840CD9" w:rsidRPr="00840CD9" w14:paraId="6AA699D6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6283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2749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9DA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CTACCTCTCCCTCCTT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CC6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6EA4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75AE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8905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D64F3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750F922C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8A59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5A5E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AD8D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ATGAGGTGGTTCATC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DEAA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0D3A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386B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064B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4AA2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-99</w:t>
            </w:r>
          </w:p>
        </w:tc>
      </w:tr>
      <w:tr w:rsidR="00840CD9" w:rsidRPr="00840CD9" w14:paraId="18D76171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7882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069F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ECC9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ATCGTGCCTGATGT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B100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84B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7FB2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A93D2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D91F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38ED5A98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1E41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867D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3F43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ATGTATTGTGAGATGGA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C2D9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E6E6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FA4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60C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401F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-86</w:t>
            </w:r>
          </w:p>
        </w:tc>
      </w:tr>
      <w:tr w:rsidR="00840CD9" w:rsidRPr="00840CD9" w14:paraId="42161111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539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573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BBE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TTCTTCTCTTTTCGCTC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2C44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20A8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AB26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2CE1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691DA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15B9B15F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98DD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37B0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648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CAGAGTAGACCTATTTT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29CB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1E49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D70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A2D3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6814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-114</w:t>
            </w:r>
          </w:p>
        </w:tc>
      </w:tr>
      <w:tr w:rsidR="00840CD9" w:rsidRPr="00840CD9" w14:paraId="5E2FD47B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4EA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4E91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D6B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GTGTGTTTCTTGGTCTAC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046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C6F5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7E52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8AB02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6FD3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5B48FA51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630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DDB8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0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A77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TTAGGTCTCCTCACTTC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026C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CE89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33D6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1F92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FC08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-84</w:t>
            </w:r>
          </w:p>
        </w:tc>
      </w:tr>
      <w:tr w:rsidR="00840CD9" w:rsidRPr="00840CD9" w14:paraId="2B1EB25C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7CD0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0F94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0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7148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TAAATAAAACCCCCTGT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C01D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FA42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8EFC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E64A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69068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110B45F8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D3F5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32D1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1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4BDD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TCGATCTACCATAAGAA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2D03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9DCC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137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B8D3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4ED2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-92</w:t>
            </w:r>
          </w:p>
        </w:tc>
      </w:tr>
      <w:tr w:rsidR="00840CD9" w:rsidRPr="00840CD9" w14:paraId="334A2D63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7E92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9320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1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0DF8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GGAACTTGATCAGCATA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C259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B131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8D96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031A0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A59C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7F55D8DE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BEF0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C4F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2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423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AACATTTGAGGTTTATAT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891D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0F9F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17BF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A84C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5637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-95</w:t>
            </w:r>
          </w:p>
        </w:tc>
      </w:tr>
      <w:tr w:rsidR="00840CD9" w:rsidRPr="00840CD9" w14:paraId="6A4DEACE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BA9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C8CD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2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33D3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TCTCTTCCACCTTGTAG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F3FA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A45C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4E30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66DBF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D3884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4824E705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CC4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AD22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3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C0C0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GGCTCTGTTTCCGAA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5A8A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304A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63E2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9D8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315B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-90</w:t>
            </w:r>
          </w:p>
        </w:tc>
      </w:tr>
      <w:tr w:rsidR="00840CD9" w:rsidRPr="00840CD9" w14:paraId="553B9D72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86F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A0EB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3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28F6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CCTCCAATCCCTCT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C92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9484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73EA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BD7CD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2C5CF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1C313E33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3F30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E705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4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8808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CTAGTCAAGGAAATAAG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8EEC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C1EE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9837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378B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A01B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-84</w:t>
            </w:r>
          </w:p>
        </w:tc>
      </w:tr>
      <w:tr w:rsidR="00840CD9" w:rsidRPr="00840CD9" w14:paraId="67E5A7E0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BE74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0E0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4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6E31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GATTTATCTCTTTTGCATG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332C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F464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7A05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7507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D69EE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37919139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6231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D776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5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BE6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AAGATCAAGTTGCAAAG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7454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A19D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E7E3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AD8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00A8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-86</w:t>
            </w:r>
          </w:p>
        </w:tc>
      </w:tr>
      <w:tr w:rsidR="00840CD9" w:rsidRPr="00840CD9" w14:paraId="031DC3E8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D14F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B339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5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6B6C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TAATTATGCGATTACTCCT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E5CA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5A8F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095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DE45B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E382C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7FAA4349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15F8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B1D2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6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B5BB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TGTTTTTCCCCTATTTG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9FB1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3182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30FE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30C6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7E9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-94</w:t>
            </w:r>
          </w:p>
        </w:tc>
      </w:tr>
      <w:tr w:rsidR="00840CD9" w:rsidRPr="00840CD9" w14:paraId="4BD8A159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433C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3B85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6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44B1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CTGGTGTAGGTGCAAA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13E2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AD3C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898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73931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9DE79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0A27B5C9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2A18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CB6B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7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9E35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CATGCACCGTGGA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46E2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3BD2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CE80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CF1A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0303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-111</w:t>
            </w:r>
          </w:p>
        </w:tc>
      </w:tr>
      <w:tr w:rsidR="00840CD9" w:rsidRPr="00840CD9" w14:paraId="67F336F6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58BC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02E2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7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683D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AAGAACTCCCAAACCA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D103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32B5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3DA3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DC4B0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F83E1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6455D9A4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6E9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0181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8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CD8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ACATTCTCAGAAGAAAA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0623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CDF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AC8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AC59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B206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-101</w:t>
            </w:r>
          </w:p>
        </w:tc>
      </w:tr>
      <w:tr w:rsidR="00840CD9" w:rsidRPr="00840CD9" w14:paraId="1ACB45B9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4F7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3FE0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8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5AAD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CAAGGATATGAATAAC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A2F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0F74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A7FC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32DCD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1028A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366286B1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E78A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7DCE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9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B79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GGGCGTGGCTGTAGG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A817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46E2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24DB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1823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G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C8F4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-93</w:t>
            </w:r>
          </w:p>
        </w:tc>
      </w:tr>
      <w:tr w:rsidR="00840CD9" w:rsidRPr="00840CD9" w14:paraId="0651EAF8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6089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4965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9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79F3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GAACCCGCACCCTAC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4734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814C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2254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47620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47BE5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718C33B5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D95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207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0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38B9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CTGGTGGGAGGTGT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EA8A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7BF4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75F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961A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377E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-94</w:t>
            </w:r>
          </w:p>
        </w:tc>
      </w:tr>
      <w:tr w:rsidR="00840CD9" w:rsidRPr="00840CD9" w14:paraId="7B5C03C5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88F9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8FF1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0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F563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TTAAAGGAAGTCTCAGCA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910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704C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FBE6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7AA7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F1881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72BE78A4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9A6E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411E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1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AB8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TTAATGATCTCAACCTTA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1529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AC1C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7BA7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857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61CD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-94</w:t>
            </w:r>
          </w:p>
        </w:tc>
      </w:tr>
      <w:tr w:rsidR="00840CD9" w:rsidRPr="00840CD9" w14:paraId="35AFAD5E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71F7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FFE9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1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9EB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AACCTGCACTCTTGG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5F2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EDCA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457E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65574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ED2D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4A6F361A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AB6B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032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2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5373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TGTACCTATGCCACCT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35F1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2EA3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00E0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7EBF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57CB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-99</w:t>
            </w:r>
          </w:p>
        </w:tc>
      </w:tr>
      <w:tr w:rsidR="00840CD9" w:rsidRPr="00840CD9" w14:paraId="1C77D724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B5C5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12CD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2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4F9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TAAAACAGGAGCGGGTC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2036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8E67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F87C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C9365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F5BF6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68B4846D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553B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C8C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3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B507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TGTTTAAGGTTTGGTG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945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A70E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B165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B021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17F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-96</w:t>
            </w:r>
          </w:p>
        </w:tc>
      </w:tr>
      <w:tr w:rsidR="00840CD9" w:rsidRPr="00840CD9" w14:paraId="42728BD2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2DE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3BF4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3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CF8A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TATTTCGTTCTTACCTA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C08E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EE8B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2FAD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DC6EF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5B8E1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2CB308B5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AC95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ABE1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4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182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TAAATTAGAACGGTCCT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7843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8B32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D082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1FB5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740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-90</w:t>
            </w:r>
          </w:p>
        </w:tc>
      </w:tr>
      <w:tr w:rsidR="00840CD9" w:rsidRPr="00840CD9" w14:paraId="4BDD40C2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1C00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08FD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4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A965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GTCTTCTATTCAACATCC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6C87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5924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8F90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37F23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13FE7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2358C4E6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A230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E812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5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CDB0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TACTTAGCTGTGGAGCA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B9F0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13A5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90C0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32B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7529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-100</w:t>
            </w:r>
          </w:p>
        </w:tc>
      </w:tr>
      <w:tr w:rsidR="00840CD9" w:rsidRPr="00840CD9" w14:paraId="7B479F9D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6753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B614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5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081C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TGCTGTTTAGGTTTC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012C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D217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92BC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FCC30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94CE4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30A5E6CC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3539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B27A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6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D941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ACAGAAGCAAT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802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B9EB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406A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1D70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A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1F8E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-93</w:t>
            </w:r>
          </w:p>
        </w:tc>
      </w:tr>
      <w:tr w:rsidR="00840CD9" w:rsidRPr="00840CD9" w14:paraId="1F1CF804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DAC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CE6C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6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D212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GGGATTCGTTTGAA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DA10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6299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615E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037E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F8AD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7064031F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36BE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F241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7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8F99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GGGCGTGGCTGTAGG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B471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3B45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97BA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EC44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G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CC59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-93</w:t>
            </w:r>
          </w:p>
        </w:tc>
      </w:tr>
      <w:tr w:rsidR="00840CD9" w:rsidRPr="00840CD9" w14:paraId="3F65987A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8A5F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499C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7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C29F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GAACCCGCACCCTAC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34EF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FA6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9227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2C797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FEC36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2E8DD3D8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576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4D5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8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44E1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GCTCTCACAAGTCAAA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56EE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488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6DD9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0F6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7A1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-99</w:t>
            </w:r>
          </w:p>
        </w:tc>
      </w:tr>
      <w:tr w:rsidR="00840CD9" w:rsidRPr="00840CD9" w14:paraId="312F93BE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4D93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ED5D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8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EB3C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CCCATTTCTTCTTCTC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2EFB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3424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389B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A291D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8277B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4D915F70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3B5B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00C1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9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BE46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TCAACGAGGCAGG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649C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8B1D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AF2C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B78C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4C18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-89</w:t>
            </w:r>
          </w:p>
        </w:tc>
      </w:tr>
      <w:tr w:rsidR="00840CD9" w:rsidRPr="00840CD9" w14:paraId="52F238E0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2E2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20ED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29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0404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TCCCTATTGGCAGTAT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F768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4025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AE56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26C6C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6218E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3E58F7B6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CBF9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FECD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0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E934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TGCTCTCAATGATCTC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5F9F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6DE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E876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BD9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BDBB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-82</w:t>
            </w:r>
          </w:p>
        </w:tc>
      </w:tr>
      <w:tr w:rsidR="00840CD9" w:rsidRPr="00840CD9" w14:paraId="5150354A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3E11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701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0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B434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CTTAAAAGGGTAATATAGC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09B0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79FF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1042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82232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CBEE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4B45586B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92AD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CE3C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1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1E3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CAGCAATTGAGACTCTA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1E98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9EFC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CDE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CF36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C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604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-84</w:t>
            </w:r>
          </w:p>
        </w:tc>
      </w:tr>
      <w:tr w:rsidR="00840CD9" w:rsidRPr="00840CD9" w14:paraId="11B3FF36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DD0A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B1B1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1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366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CGATGATGAGGAAG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0B5F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25BD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A121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32E89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CE82E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3213CF16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26D9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2414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2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FD07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GGGCTTTGATGTAATA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DF0A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5F4B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ACE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1C2C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A62F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-95</w:t>
            </w:r>
          </w:p>
        </w:tc>
      </w:tr>
      <w:tr w:rsidR="00840CD9" w:rsidRPr="00840CD9" w14:paraId="60491CA3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C56A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56FC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2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069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TGGTAGGCTTTCTTTTTC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465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2504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F0FE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1AAEE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76060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726B2E0A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C8A4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1C9A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3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272F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CCCACCAAAAAGAGA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189C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8B6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2FD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2D1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5787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-111</w:t>
            </w:r>
          </w:p>
        </w:tc>
      </w:tr>
      <w:tr w:rsidR="00840CD9" w:rsidRPr="00840CD9" w14:paraId="4470D487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3A6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77C8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3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10B3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TTGCTGTACTACTTGCT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8952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EADE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2F30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9FE3D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B6079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0A411BA8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61F5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C9CA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4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282E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ACGCCAAAACCAT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5397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9E6F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D703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20D5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TG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64D5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-87</w:t>
            </w:r>
          </w:p>
        </w:tc>
      </w:tr>
      <w:tr w:rsidR="00840CD9" w:rsidRPr="00840CD9" w14:paraId="66C7C0AE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BFD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283B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4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3801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GAAAGAAGCAGAAGAAGA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6855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64C4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8E1F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F263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D64FC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3ABDFB1A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7C8B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B4DA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5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A6B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TCGGGCTGATCTT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C5FA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F407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9268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0A33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38CD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-95</w:t>
            </w:r>
          </w:p>
        </w:tc>
      </w:tr>
      <w:tr w:rsidR="00840CD9" w:rsidRPr="00840CD9" w14:paraId="7BC91460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6F1E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A31F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5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63F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GATGAAGGCATGTATAT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F4C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4990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EB62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1699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C9EE9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3B26F36B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FAED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6E9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6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2642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CTAGCATTCAAACATAC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8FDD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EFAA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2681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F18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32EC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-103</w:t>
            </w:r>
          </w:p>
        </w:tc>
      </w:tr>
      <w:tr w:rsidR="00840CD9" w:rsidRPr="00840CD9" w14:paraId="09B8C745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294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BD9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6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12F6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GACAAATCGTACCCA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55AF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E8A3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968C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65647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BBC8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1E36644B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14CD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E162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7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55AB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GGGTTTGATGGAATAA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27C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47B6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DE98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7BBC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AAA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C982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-85</w:t>
            </w:r>
          </w:p>
        </w:tc>
      </w:tr>
      <w:tr w:rsidR="00840CD9" w:rsidRPr="00840CD9" w14:paraId="346795AE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4D5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DD00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7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1A88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GTATGGTCAGTCATTTTT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C228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982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B7E8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95BD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04F87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5E49AE32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6116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7349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8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8CB2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GTACCTGCTCTCATTC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C2F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DDE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845D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6BD2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G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3B73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-91</w:t>
            </w:r>
          </w:p>
        </w:tc>
      </w:tr>
      <w:tr w:rsidR="00840CD9" w:rsidRPr="00840CD9" w14:paraId="1F70091B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CAAD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33C3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8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B089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ATCAGAACCATCCAACAT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467B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A89A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FA6C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8215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05A96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477C6FED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A17C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E949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9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65AC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TTCTAGATATCCCACAC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4CDB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5E93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17C4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0AE6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F71C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-92</w:t>
            </w:r>
          </w:p>
        </w:tc>
      </w:tr>
      <w:tr w:rsidR="00840CD9" w:rsidRPr="00840CD9" w14:paraId="2CD490F0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EBD6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E36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39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532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TCTCAGATTTGTGCCTA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E320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1D9C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BCF8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9B9B3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5D0B4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0EFB6713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9114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365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0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C95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AGCACAAGGGATA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38E2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16B1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589E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D28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G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29F0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-94</w:t>
            </w:r>
          </w:p>
        </w:tc>
      </w:tr>
      <w:tr w:rsidR="00840CD9" w:rsidRPr="00840CD9" w14:paraId="7A65D7BF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DF8B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BD39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0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D71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AAAGAGGATGAAGAAGA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77C3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5506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A540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76759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49BB2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511FDA3E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C3A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8D4E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1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B953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AGAAGTTGGTCGAAAAT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C11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7309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1367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D07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39E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-101</w:t>
            </w:r>
          </w:p>
        </w:tc>
      </w:tr>
      <w:tr w:rsidR="00840CD9" w:rsidRPr="00840CD9" w14:paraId="5B9D6890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68B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23FC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1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55C1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TATTGGAACCACTCC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B551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590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03D2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27433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07961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01251922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137F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C44B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2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C9D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GAGTTTTCGTTTTGTT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473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666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800D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7DDC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3461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-90</w:t>
            </w:r>
          </w:p>
        </w:tc>
      </w:tr>
      <w:tr w:rsidR="00840CD9" w:rsidRPr="00840CD9" w14:paraId="39A16404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1DDF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D29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2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51E4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GAACAGCCACACTC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DFB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D816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A798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49CF5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66FF3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65850F07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6C3C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13FF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3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0F4F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CAGAGAAGCTCTATTGT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DE7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EF5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FAE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067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352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-94</w:t>
            </w:r>
          </w:p>
        </w:tc>
      </w:tr>
      <w:tr w:rsidR="00840CD9" w:rsidRPr="00840CD9" w14:paraId="6D125041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E750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C9D8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3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52EC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AAGCGATCCTCCAGT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021C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C531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D639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3DA61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D960D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652C2244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DBE2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4D7C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4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6BFA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AAGCGCTAAGATGATGAG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2C1F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7A3A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E1AC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0F0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B73F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-82</w:t>
            </w:r>
          </w:p>
        </w:tc>
      </w:tr>
      <w:tr w:rsidR="00840CD9" w:rsidRPr="00840CD9" w14:paraId="0DA46373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B879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3DA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4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FB1D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GCCATCTCTCTCTC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6693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F09D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A6DE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3190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E3501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635C28A1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DE7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E2AB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5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A4E6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TGGGGTCCGTCTAG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FAD8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0C65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0D1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B05F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3F6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-91</w:t>
            </w:r>
          </w:p>
        </w:tc>
      </w:tr>
      <w:tr w:rsidR="00840CD9" w:rsidRPr="00840CD9" w14:paraId="24667EC9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F91C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C78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5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F1A4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GAGCTCAGAGGAGTTGT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0F10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ACF4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F312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A388F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88A82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2C701371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AAB8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330F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6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A1BD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TCCAATCTCACCCCA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019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B971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C8D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B734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2D4F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-92</w:t>
            </w:r>
          </w:p>
        </w:tc>
      </w:tr>
      <w:tr w:rsidR="00840CD9" w:rsidRPr="00840CD9" w14:paraId="48F3EDE6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6B37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0894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6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FD5A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TCTCATGAACGCAGAG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3D4C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7058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C69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4636A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6D91C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0064079A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A6B9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E744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7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0456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CGGGTAAGCTATAAGTC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43AD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1440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CCF0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E17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842B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-96</w:t>
            </w:r>
          </w:p>
        </w:tc>
      </w:tr>
      <w:tr w:rsidR="00840CD9" w:rsidRPr="00840CD9" w14:paraId="0A6F26BD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45D5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E780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7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F721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GAGGGAGGACGAAAA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8248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693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868A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BB631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94740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34CAAE85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DD4E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CD31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8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164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ACAATGCCTTTTGTAC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DA5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FDF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BAA7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6228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6B06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-101</w:t>
            </w:r>
          </w:p>
        </w:tc>
      </w:tr>
      <w:tr w:rsidR="00840CD9" w:rsidRPr="00840CD9" w14:paraId="4A058B85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6004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929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8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8373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GTTGAACTTAACTGTCTTC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381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273B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CF16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4889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27DEB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638F674B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63D6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EEC0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9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12D7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CCCTCTGATAGTCAC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B250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8206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F3B3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8BC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572B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-89</w:t>
            </w:r>
          </w:p>
        </w:tc>
      </w:tr>
      <w:tr w:rsidR="00840CD9" w:rsidRPr="00840CD9" w14:paraId="6571AA83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8FA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A04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49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1CC5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GACATTGCAGAGAGAGA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9AAE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D623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CAD5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568CF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2C3E3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42CDA118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755A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CECD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0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98E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TTACTGGATCCCCTAC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2903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473B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06A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4579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1274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-90</w:t>
            </w:r>
          </w:p>
        </w:tc>
      </w:tr>
      <w:tr w:rsidR="00840CD9" w:rsidRPr="00840CD9" w14:paraId="23C1A62B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9F3A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2B8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0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FF72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CCCTATCATCTTAACC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DC8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1B0B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6206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8EFD6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5D463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0A914D37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08F0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C878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1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7A9B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ACCCTCAAAGTGATTC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6DEB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B21B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A5B4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549C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C11B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-88</w:t>
            </w:r>
          </w:p>
        </w:tc>
      </w:tr>
      <w:tr w:rsidR="00840CD9" w:rsidRPr="00840CD9" w14:paraId="51D3C21E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BEA6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B7C4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1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C99D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GAAGAAAATCTGCATGA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6FEA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56C2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A8E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8741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A96AF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089D57DC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ACD3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EB7E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2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1F05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GTGCTCTCCCTCGA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ED24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624B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A82E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3CD9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3583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-102</w:t>
            </w:r>
          </w:p>
        </w:tc>
      </w:tr>
      <w:tr w:rsidR="00840CD9" w:rsidRPr="00840CD9" w14:paraId="6E7D22BA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046C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7E81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2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F326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AACTCTTCCTTCGAAAC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DDC9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506D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357F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DCE64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397A4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28C4936F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239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458F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3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879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TTTCTCTTGTCAACCTA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EBA5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F6E5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8545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FD39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T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422B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-95</w:t>
            </w:r>
          </w:p>
        </w:tc>
      </w:tr>
      <w:tr w:rsidR="00840CD9" w:rsidRPr="00840CD9" w14:paraId="3EE8C427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8D1B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1D21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3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48A5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AAAAGACCTATGCACAA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7C2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7A50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35D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D368D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8B5A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7F2693E3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9D87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63C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4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EC03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CATGGGCTCTCGAC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1ABF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E16D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F0B4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E16A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2EC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-89</w:t>
            </w:r>
          </w:p>
        </w:tc>
      </w:tr>
      <w:tr w:rsidR="00840CD9" w:rsidRPr="00840CD9" w14:paraId="44A1B9EC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780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D9B7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4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1951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ACGCAAGGAAAGCT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19F8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291E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29A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2EA7B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656C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3EA373ED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67CD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FD90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5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5159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CAGTGTTTTCAGTG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92E9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E668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FF79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3B58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64D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-90</w:t>
            </w:r>
          </w:p>
        </w:tc>
      </w:tr>
      <w:tr w:rsidR="00840CD9" w:rsidRPr="00840CD9" w14:paraId="06A8CF43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3285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E370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5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25A6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CCCTCACTCTGTTTC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28D6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7E23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F29F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9AAA2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3E444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25C19599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3E68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0855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6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742F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GCACTCTTCCTCTC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04BE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BEC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F944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FE31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959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-89</w:t>
            </w:r>
          </w:p>
        </w:tc>
      </w:tr>
      <w:tr w:rsidR="00840CD9" w:rsidRPr="00840CD9" w14:paraId="18C6BDE0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4D1B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E501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6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70C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AAAACATGGGGCAA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B386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59C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2141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752D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7034F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14A346A6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EFB7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2BE5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7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C872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GTCGTCAGTACCAAATT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935C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50D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9D0C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4E64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3A9B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-82</w:t>
            </w:r>
          </w:p>
        </w:tc>
      </w:tr>
      <w:tr w:rsidR="00840CD9" w:rsidRPr="00840CD9" w14:paraId="080EC3AF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0E5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6119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7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E188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AGTCCCCAAGGAAGAGA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0269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490F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A637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E45A2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24506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1D8C621B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5D58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CBA4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8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2749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GAATCAACCATAATC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0374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45D0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1BA0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F574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4B54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-97</w:t>
            </w:r>
          </w:p>
        </w:tc>
      </w:tr>
      <w:tr w:rsidR="00840CD9" w:rsidRPr="00840CD9" w14:paraId="4FA23B2C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C677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95EB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8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4B98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GCATGTTAATGCTCTCC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E385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4930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99EE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B1DD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B2B1F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4B438816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EAF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5DED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9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3B0C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GAAACCATGGCAGA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C31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52C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54B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ECC3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T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CC9B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-83</w:t>
            </w:r>
          </w:p>
        </w:tc>
      </w:tr>
      <w:tr w:rsidR="00840CD9" w:rsidRPr="00840CD9" w14:paraId="2216FD74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8919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5AF9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59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DD8A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TGGACATTGGACATCCT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12E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ADD0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C08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85108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99145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18EDA6BC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6088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133F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0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4B68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GTCCATCAAATAAAAAG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9FF8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AC4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9ED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6D39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FF60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-90</w:t>
            </w:r>
          </w:p>
        </w:tc>
      </w:tr>
      <w:tr w:rsidR="00840CD9" w:rsidRPr="00840CD9" w14:paraId="019A2510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2455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C4DD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0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3F6F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TGAGCATCCAATCC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6604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8A25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8CAE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E9B3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86366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35587DD2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C849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7946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1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45EC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TCGTTGGAGTGCAA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52BD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F93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BC2C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4F90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29DB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-85</w:t>
            </w:r>
          </w:p>
        </w:tc>
      </w:tr>
      <w:tr w:rsidR="00840CD9" w:rsidRPr="00840CD9" w14:paraId="23B13B0A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FB80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4D7F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1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DE14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TGCTAACCCAACCTGA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7D2E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3DD8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5B78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3D80D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41EDF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06BDE595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2A2E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6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17C6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2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F0DA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GGATCCTCAGTTGTTA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BB86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D2C9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578E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A8BD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437D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-86</w:t>
            </w:r>
          </w:p>
        </w:tc>
      </w:tr>
      <w:tr w:rsidR="00840CD9" w:rsidRPr="00840CD9" w14:paraId="5D374461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D2F6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FD3E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2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08D0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AAGATGACAAAGATTAGG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EE5B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737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096F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A2103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122F7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0E051FC6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7379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CB3C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3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AF42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GCAGGAAGCAAATAA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446F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4502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46FE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766A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TTT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ABC4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-89</w:t>
            </w:r>
          </w:p>
        </w:tc>
      </w:tr>
      <w:tr w:rsidR="00840CD9" w:rsidRPr="00840CD9" w14:paraId="0059D44B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0A2B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ED7F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3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F87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TCTTGAGCTTAGAGAAAA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EC4C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B33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E516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2FDF3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55E91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6C9EA722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1FF2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5BCE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4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CD44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TAATAAAAAGGAGTACC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9469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018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261A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20F0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8090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-84</w:t>
            </w:r>
          </w:p>
        </w:tc>
      </w:tr>
      <w:tr w:rsidR="00840CD9" w:rsidRPr="00840CD9" w14:paraId="6C089CE5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EA48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AE5E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4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18E8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CTTACTAGATGGGTCAC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4B35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01D2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ACB7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67440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674B9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5C735169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7E62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5C58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5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7B7F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AGAGATAGGAAGAGATAGA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619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54F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89E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37BB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C08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-86</w:t>
            </w:r>
          </w:p>
        </w:tc>
      </w:tr>
      <w:tr w:rsidR="00840CD9" w:rsidRPr="00840CD9" w14:paraId="3B5AF9BE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71CD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A029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5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2A50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CCAGAGGAGAGCAGA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1407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360B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2F30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F3A8D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5F528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46718FD9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BB6E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5983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6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C271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GTCTCAAGGCCGACCA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FD1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E43E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EF77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6BD6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C9EB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-89</w:t>
            </w:r>
          </w:p>
        </w:tc>
      </w:tr>
      <w:tr w:rsidR="00840CD9" w:rsidRPr="00840CD9" w14:paraId="10C953FC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848A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914A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6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B060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GGTGACACGGTGAG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9BA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63BD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2848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04FA3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DA0F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7DDDA236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7988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474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7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DB9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CTTCCCTAGTTCTTTTT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722E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51B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744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DBE7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5A1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-86</w:t>
            </w:r>
          </w:p>
        </w:tc>
      </w:tr>
      <w:tr w:rsidR="00840CD9" w:rsidRPr="00840CD9" w14:paraId="346F8A6A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4DAB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87ED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7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EE4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TCTTTGTTTATGCTGGA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DF02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26BB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A702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C38A3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57BE9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5DD48D0D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DC63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A37A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8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5A4F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ACTTGAGATCAAAATGA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63A0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DBF8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A018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607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A78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-89</w:t>
            </w:r>
          </w:p>
        </w:tc>
      </w:tr>
      <w:tr w:rsidR="00840CD9" w:rsidRPr="00840CD9" w14:paraId="275D6469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4045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8390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8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19CB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CGTACACCACCTTTGATT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D43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333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D16B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1AD2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BAA35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1DDEC7C1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C99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721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9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59EF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GCCGAGGCCGGTGG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055E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D4A0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DBBB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F140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G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0970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-96</w:t>
            </w:r>
          </w:p>
        </w:tc>
      </w:tr>
      <w:tr w:rsidR="00840CD9" w:rsidRPr="00840CD9" w14:paraId="7B1D9C2B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1F34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EE58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69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833C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GTGAGGGAGAAGAAGA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6201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92BC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157F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D1F9D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2B52E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1D5EF54A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D249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0ADC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0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6D89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TGATCTCTCCTTTGCTT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F44D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1946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5E24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F47F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804D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-83</w:t>
            </w:r>
          </w:p>
        </w:tc>
      </w:tr>
      <w:tr w:rsidR="00840CD9" w:rsidRPr="00840CD9" w14:paraId="1DF946C9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4E66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0B6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0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76A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GCCCCTATGTAGACTAG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62DC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5CCC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CF63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5403B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DD88C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6C0D7E88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D41E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6B75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1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CF9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TTAGAGGTCGTCTCTC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C89C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F754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3360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DC15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F2A7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-93</w:t>
            </w:r>
          </w:p>
        </w:tc>
      </w:tr>
      <w:tr w:rsidR="00840CD9" w:rsidRPr="00840CD9" w14:paraId="0B46BB65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C1D0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30FB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1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F3F8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ACAATAGAGAGGGCAG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488D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26A8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CE53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C238E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CED41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25BB01AF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D0E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F1FF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2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B0B7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GTTTAACAGGGTGGTTA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DD4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A8B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21A2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0ABD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11B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-98</w:t>
            </w:r>
          </w:p>
        </w:tc>
      </w:tr>
      <w:tr w:rsidR="00840CD9" w:rsidRPr="00840CD9" w14:paraId="595C0523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C6CB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48A8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2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CD7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ACAAGGCAGTCATCATA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0E3B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D822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710B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602DE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EAFF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45127106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FB0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3801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3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23E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CTGGAGACAAGAATTAA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8BAC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1E25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52E7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5210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8E7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-101</w:t>
            </w:r>
          </w:p>
        </w:tc>
      </w:tr>
      <w:tr w:rsidR="00840CD9" w:rsidRPr="00840CD9" w14:paraId="4E3872C3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6C33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B7B6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3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B073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TCCTCAGTTGTTAATG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FFA0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6E75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5821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44FCC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61535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7E14FAA1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77AE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1F3F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4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9FA1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TTACGGATGGGAAGAG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D162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6E9E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7E45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4A34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T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467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-84</w:t>
            </w:r>
          </w:p>
        </w:tc>
      </w:tr>
      <w:tr w:rsidR="00840CD9" w:rsidRPr="00840CD9" w14:paraId="365AC96E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FEEC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8C8C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4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B246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ACAAAACCACTAGTCATAA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0608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4F8F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FB30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AB778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D4D49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7444892A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E479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E5D4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5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C4CD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TGTTTAAGGTTTGGTG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BF5C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06C7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12A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6CE4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4E1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-94</w:t>
            </w:r>
          </w:p>
        </w:tc>
      </w:tr>
      <w:tr w:rsidR="00840CD9" w:rsidRPr="00840CD9" w14:paraId="61D76A33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F150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6A8A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5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0D2D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TATTTCGTTCTTACCTA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5DA4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38A9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9AB6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759A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147AC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398AB1E3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02C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0E3A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6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792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GTTCACCAGGACAT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4B40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391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E1AE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8BE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B60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-87</w:t>
            </w:r>
          </w:p>
        </w:tc>
      </w:tr>
      <w:tr w:rsidR="00840CD9" w:rsidRPr="00840CD9" w14:paraId="02CC28CB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723A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FEE3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6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1F24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CGCCGCTTTGGAC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80F7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53BB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1ABD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B5089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D914D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65C74181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5A3D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BAD3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7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0678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TTAGCTTTCTTGGATTC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166E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4E41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E0C3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252D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011C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-85</w:t>
            </w:r>
          </w:p>
        </w:tc>
      </w:tr>
      <w:tr w:rsidR="00840CD9" w:rsidRPr="00840CD9" w14:paraId="63E4F156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8EAE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7544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7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873B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AGCATCAGATGTTATA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C2A7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022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73B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E6F2E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C2C86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4FA5A7B5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B563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7845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8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D3AA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CCTCCAACATCCTT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FD6D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2869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34D4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29B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F5ED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-101</w:t>
            </w:r>
          </w:p>
        </w:tc>
      </w:tr>
      <w:tr w:rsidR="00840CD9" w:rsidRPr="00840CD9" w14:paraId="3F846A03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FA98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E45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8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4D0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AAAGAAGCAAAGAGAGAA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6DFF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A5D2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4358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E2ACC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CC6D3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2C98FD43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DB5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7CA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9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2659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TTGGATTTACAGCCTAA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037E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DA84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CBD4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036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FA99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-86</w:t>
            </w:r>
          </w:p>
        </w:tc>
      </w:tr>
      <w:tr w:rsidR="00840CD9" w:rsidRPr="00840CD9" w14:paraId="06A1504A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C82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3980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79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CE55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GAGCAGAAACACTGGA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62FE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8F58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02DD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FF256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079E7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6E979E0E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1D14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6FCB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0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ADE6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TGTTGTTACTATTTCGAT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356C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615F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A67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29B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1F52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-90</w:t>
            </w:r>
          </w:p>
        </w:tc>
      </w:tr>
      <w:tr w:rsidR="00840CD9" w:rsidRPr="00840CD9" w14:paraId="70202EB8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76FB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5268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0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3F69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TCCTCGAGGTCCTTA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7C7C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7539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9F5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DB4A1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738F0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15380BB8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396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F5E3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1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E0FE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CTACAATCACCAATTCA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4623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991C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746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212A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FD1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-87</w:t>
            </w:r>
          </w:p>
        </w:tc>
      </w:tr>
      <w:tr w:rsidR="00840CD9" w:rsidRPr="00840CD9" w14:paraId="438380BE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63E9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B781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1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B4A1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CTTAGAGTGAACAGTTT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673F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B2D9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0941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0075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71EE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0157813F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EC53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1117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2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FD4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CGCCATAGGTTTATAT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9FD0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C431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7A67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3C6D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F792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-101</w:t>
            </w:r>
          </w:p>
        </w:tc>
      </w:tr>
      <w:tr w:rsidR="00840CD9" w:rsidRPr="00840CD9" w14:paraId="11F97064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60A9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0AE8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2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533F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CGGGATTTATGCA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6AF8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CF3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5C0B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330AD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F48D1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61444F0C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9668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E7D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3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F15C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TCTCTACGTGCTGAAG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33CD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31F1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C744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8666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A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C9EC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-86</w:t>
            </w:r>
          </w:p>
        </w:tc>
      </w:tr>
      <w:tr w:rsidR="00840CD9" w:rsidRPr="00840CD9" w14:paraId="75A78224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96AE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62CA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3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DB1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TGCTGGGCCGGGA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EC17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0316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4AB3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50F55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0DFD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0AF6443D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89A3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FE7B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4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883B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ATTATGATAGCGTGCAC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1B41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6B9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75C6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747D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C131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-87</w:t>
            </w:r>
          </w:p>
        </w:tc>
      </w:tr>
      <w:tr w:rsidR="00840CD9" w:rsidRPr="00840CD9" w14:paraId="3D679299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7F9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EF2B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4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EE7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TTCAAACATGGGTAC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5DD2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1715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6DAF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B2E28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6988F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10783D0C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B99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D70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5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92D7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TGGACAAAATGCATG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1123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534A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2C97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C822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8D46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-98</w:t>
            </w:r>
          </w:p>
        </w:tc>
      </w:tr>
      <w:tr w:rsidR="00840CD9" w:rsidRPr="00840CD9" w14:paraId="00378199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AA47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532E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5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F1D3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TTATCCACACACACACAC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8C0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5740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0428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CE36C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D72BC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2CB59602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3824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8CFE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6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BD1E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CTTGTCCCTCTTTCACT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0DC6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4C99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7769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5E71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EA2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-85</w:t>
            </w:r>
          </w:p>
        </w:tc>
      </w:tr>
      <w:tr w:rsidR="00840CD9" w:rsidRPr="00840CD9" w14:paraId="66B79C64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8900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A83C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6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E79A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AGGAATGCACCATCA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EE2F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55CD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798C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FFAF4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B3331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0BA47629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78E0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A8D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7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DDA5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GGTGCACAAGAATGTGA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EDE7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9CD1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E561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43A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AA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0DB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-109</w:t>
            </w:r>
          </w:p>
        </w:tc>
      </w:tr>
      <w:tr w:rsidR="00840CD9" w:rsidRPr="00840CD9" w14:paraId="645B9569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5B15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194D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7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829C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TCATGTATTGTTTTCCTTC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805D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60D8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20C3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1239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FE39C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383C38D6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FD0C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886B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8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58F2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CTGAAAGTAATAATAACAA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0744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97D5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B543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B9B6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A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4FD7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-83</w:t>
            </w:r>
          </w:p>
        </w:tc>
      </w:tr>
      <w:tr w:rsidR="00840CD9" w:rsidRPr="00840CD9" w14:paraId="10BCF301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D409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381F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8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E126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GCCCAACTATGGTAAG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2D2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49B5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91E1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B3485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A95AE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0516D8B4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3291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BDB8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9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290A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CAGCCACCTGAAAA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44E1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529D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1FFC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5DDC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90EB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-96</w:t>
            </w:r>
          </w:p>
        </w:tc>
      </w:tr>
      <w:tr w:rsidR="00840CD9" w:rsidRPr="00840CD9" w14:paraId="4C1624D0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430C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035C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89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B29C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TAAATAGTCGGCTCCAT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F342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17D9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CACA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41C63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1FDE5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0F538820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F2BB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B68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0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6771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CTTGGTACCTTCAAATA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2A42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0A2B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E4C6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5B47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8EFC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-91</w:t>
            </w:r>
          </w:p>
        </w:tc>
      </w:tr>
      <w:tr w:rsidR="00840CD9" w:rsidRPr="00840CD9" w14:paraId="1F131D42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FD8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F1B7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0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CDF9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ACATAAATGCCAATTCA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ABBB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FC4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A254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CF455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611BB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1F348408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63D3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7A22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1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81F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TTGTTCTTCTCATCCTTC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ACBC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966F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FF65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8DCC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A02A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-83</w:t>
            </w:r>
          </w:p>
        </w:tc>
      </w:tr>
      <w:tr w:rsidR="00840CD9" w:rsidRPr="00840CD9" w14:paraId="52E3C250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9E5B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DBFB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1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1D35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CTTCTTCTTCTCCTCC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45E2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C0F6D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909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54D5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5788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253AB831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62F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B406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2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34CE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GAGAAAGCACCATCTA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C8F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00C3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17B5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9E3D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EE7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-104</w:t>
            </w:r>
          </w:p>
        </w:tc>
      </w:tr>
      <w:tr w:rsidR="00840CD9" w:rsidRPr="00840CD9" w14:paraId="79E6442F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9074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91E5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2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D2B1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GTCCTGTACGTTCTCTC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C1D5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EDE7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A1E4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93E82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0540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15CFC30A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2BA6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6010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3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2037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AGGATGGTAGGCATAAA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E69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9FA1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BDF8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F5F8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0F91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-87</w:t>
            </w:r>
          </w:p>
        </w:tc>
      </w:tr>
      <w:tr w:rsidR="00840CD9" w:rsidRPr="00840CD9" w14:paraId="25D57610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239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3F9E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3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5CBAF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TACACTTGCTGTTGTC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3D31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DD0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CBD1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4F8E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FF34C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3D9F76FB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F1A4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0072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4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F82E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AGCTCTAGATCTGGCA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E2EB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3D98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C29B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1881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C15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-92</w:t>
            </w:r>
          </w:p>
        </w:tc>
      </w:tr>
      <w:tr w:rsidR="00840CD9" w:rsidRPr="00840CD9" w14:paraId="352283C9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45A9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4F4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4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587E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CTTATTGATGGCCT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0C3B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163E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26AA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FD36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1BA3D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00CEAED7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696C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230B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5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FA8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TTTGCCTCCCTTAA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2BD8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EAB4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CBF1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1036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B733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-95</w:t>
            </w:r>
          </w:p>
        </w:tc>
      </w:tr>
      <w:tr w:rsidR="00840CD9" w:rsidRPr="00840CD9" w14:paraId="3B7B215B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61CA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76D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5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CC43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ACCAACATAATTTACC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0A40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40C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C7CE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B3254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6B002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7F4F9932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B77B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CE1F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6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11B4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GGCATATCCAATATGT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171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C61A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72DB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ED36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T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141A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-84</w:t>
            </w:r>
          </w:p>
        </w:tc>
      </w:tr>
      <w:tr w:rsidR="00840CD9" w:rsidRPr="00840CD9" w14:paraId="3B93F226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51FF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7B92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6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852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GAGTAACATGCATTTCTG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186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D96B5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B8A8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F518E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894DF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090F38A2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D6C0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71D2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7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6CA6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AGCCACCATCCCTT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055D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B0E2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B96C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B2A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GC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635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-90</w:t>
            </w:r>
          </w:p>
        </w:tc>
      </w:tr>
      <w:tr w:rsidR="00840CD9" w:rsidRPr="00840CD9" w14:paraId="59E52250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568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02AF3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7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5EB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ACCGCTAGGCGACGAGGA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029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26DF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07F8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8ADFE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7AFEF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13EC17D3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43A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97F42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8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E5E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CCAACCAATATAGCT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7FAC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D7E8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C357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4582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GCTC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D72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-96</w:t>
            </w:r>
          </w:p>
        </w:tc>
      </w:tr>
      <w:tr w:rsidR="00840CD9" w:rsidRPr="00840CD9" w14:paraId="16FC090E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AC63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3915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8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6A27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TTAGGCGTCAATT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4592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DC24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20637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0D95B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F3473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33CE608F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1981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34546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9F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57F58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GGAGGGGCAAATGGA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348FA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3A23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41570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C535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GA)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7199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-86</w:t>
            </w:r>
          </w:p>
        </w:tc>
      </w:tr>
      <w:tr w:rsidR="00840CD9" w:rsidRPr="00840CD9" w14:paraId="77DF0FE7" w14:textId="77777777" w:rsidTr="00840CD9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B18E1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63BCB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99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09C3C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CGCCACCATCTCCTC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67A33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AA62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620A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53B27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B0296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CD9" w:rsidRPr="00840CD9" w14:paraId="5040F450" w14:textId="77777777" w:rsidTr="00840CD9"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7201D6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BD3E6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00F</w:t>
            </w:r>
          </w:p>
        </w:tc>
        <w:tc>
          <w:tcPr>
            <w:tcW w:w="3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0F5F65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CATCCTCTCTTTTCCTTC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CB49BC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D872EF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BE3029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21D5F8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n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1A411D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-98</w:t>
            </w:r>
          </w:p>
        </w:tc>
      </w:tr>
      <w:tr w:rsidR="00840CD9" w:rsidRPr="00840CD9" w14:paraId="4963DDAC" w14:textId="77777777" w:rsidTr="00840CD9"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E987CA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B2B59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SR_100R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ABC70" w14:textId="77777777" w:rsidR="00840CD9" w:rsidRPr="00840CD9" w:rsidRDefault="00840CD9" w:rsidP="00840C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TCGGCCTTTCAAATC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BFCFE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549C2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B54C4" w14:textId="77777777" w:rsidR="00840CD9" w:rsidRPr="00840CD9" w:rsidRDefault="00840CD9" w:rsidP="00840CD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0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4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CD122" w14:textId="77777777" w:rsidR="00840CD9" w:rsidRPr="00840CD9" w:rsidRDefault="00840CD9" w:rsidP="00840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FD53A" w14:textId="77777777" w:rsidR="00840CD9" w:rsidRPr="00840CD9" w:rsidRDefault="00840CD9" w:rsidP="00840C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AD47F4D" w14:textId="77777777" w:rsidR="00840CD9" w:rsidRDefault="00840CD9"/>
    <w:sectPr w:rsidR="00840CD9" w:rsidSect="000E1DE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CD9"/>
    <w:rsid w:val="000E1DE8"/>
    <w:rsid w:val="00136881"/>
    <w:rsid w:val="00200426"/>
    <w:rsid w:val="00227C52"/>
    <w:rsid w:val="004413EC"/>
    <w:rsid w:val="00445CF4"/>
    <w:rsid w:val="00840CD9"/>
    <w:rsid w:val="009665DA"/>
    <w:rsid w:val="009D0637"/>
    <w:rsid w:val="00A8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8CB01"/>
  <w15:chartTrackingRefBased/>
  <w15:docId w15:val="{F22E5F3C-01C5-7945-8FFD-C285F03C1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C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40CD9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0CD9"/>
    <w:rPr>
      <w:color w:val="1155CC"/>
      <w:u w:val="single"/>
    </w:rPr>
  </w:style>
  <w:style w:type="paragraph" w:customStyle="1" w:styleId="msonormal0">
    <w:name w:val="msonormal"/>
    <w:basedOn w:val="Normal"/>
    <w:rsid w:val="00840CD9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customStyle="1" w:styleId="xl63">
    <w:name w:val="xl63"/>
    <w:basedOn w:val="Normal"/>
    <w:rsid w:val="00840CD9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4">
    <w:name w:val="xl64"/>
    <w:basedOn w:val="Normal"/>
    <w:rsid w:val="00840CD9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65">
    <w:name w:val="xl65"/>
    <w:basedOn w:val="Normal"/>
    <w:rsid w:val="00840CD9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Cs w:val="24"/>
    </w:rPr>
  </w:style>
  <w:style w:type="paragraph" w:customStyle="1" w:styleId="xl66">
    <w:name w:val="xl66"/>
    <w:basedOn w:val="Normal"/>
    <w:rsid w:val="00840CD9"/>
    <w:pP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840CD9"/>
    <w:pP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840CD9"/>
    <w:pPr>
      <w:spacing w:before="100" w:beforeAutospacing="1" w:after="100" w:afterAutospacing="1"/>
    </w:pPr>
    <w:rPr>
      <w:rFonts w:ascii="Arial" w:eastAsia="Times New Roman" w:hAnsi="Arial" w:cs="Arial"/>
      <w:color w:val="000000"/>
      <w:szCs w:val="24"/>
    </w:rPr>
  </w:style>
  <w:style w:type="paragraph" w:customStyle="1" w:styleId="xl69">
    <w:name w:val="xl69"/>
    <w:basedOn w:val="Normal"/>
    <w:rsid w:val="00840CD9"/>
    <w:pP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Cs w:val="24"/>
    </w:rPr>
  </w:style>
  <w:style w:type="paragraph" w:customStyle="1" w:styleId="xl70">
    <w:name w:val="xl70"/>
    <w:basedOn w:val="Normal"/>
    <w:rsid w:val="00840CD9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</w:rPr>
  </w:style>
  <w:style w:type="paragraph" w:customStyle="1" w:styleId="xl71">
    <w:name w:val="xl71"/>
    <w:basedOn w:val="Normal"/>
    <w:rsid w:val="00840CD9"/>
    <w:pP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Cs w:val="24"/>
    </w:rPr>
  </w:style>
  <w:style w:type="paragraph" w:customStyle="1" w:styleId="xl72">
    <w:name w:val="xl72"/>
    <w:basedOn w:val="Normal"/>
    <w:rsid w:val="00840CD9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39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591</Words>
  <Characters>9070</Characters>
  <Application>Microsoft Office Word</Application>
  <DocSecurity>0</DocSecurity>
  <Lines>75</Lines>
  <Paragraphs>21</Paragraphs>
  <ScaleCrop>false</ScaleCrop>
  <Company/>
  <LinksUpToDate>false</LinksUpToDate>
  <CharactersWithSpaces>10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t Wanchana</dc:creator>
  <cp:keywords/>
  <dc:description/>
  <cp:lastModifiedBy>Samart Wanchana</cp:lastModifiedBy>
  <cp:revision>2</cp:revision>
  <dcterms:created xsi:type="dcterms:W3CDTF">2020-08-05T01:25:00Z</dcterms:created>
  <dcterms:modified xsi:type="dcterms:W3CDTF">2020-08-05T12:44:00Z</dcterms:modified>
</cp:coreProperties>
</file>